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4-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0A3440">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0A3440">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0A3440">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0A3440">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0A3440">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0A3440">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0A3440">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0A3440">
            <w:pPr>
              <w:rPr>
                <w:rFonts w:ascii="Arial" w:eastAsia="Calibri" w:hAnsi="Arial" w:cs="Arial"/>
              </w:rPr>
            </w:pPr>
            <w:r w:rsidRPr="00892E17">
              <w:rPr>
                <w:rFonts w:ascii="Arial" w:eastAsia="Calibri" w:hAnsi="Arial" w:cs="Arial"/>
              </w:rPr>
              <w:t>TITLE</w:t>
            </w:r>
          </w:p>
        </w:tc>
      </w:tr>
      <w:tr w:rsidR="00BB3F47" w:rsidRPr="00892E17" w14:paraId="4FDCC18F" w14:textId="77777777" w:rsidTr="000A34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0A3440">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0A3440">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0A3440">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0A3440">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63A4D504" w:rsidR="00BB3F47" w:rsidRPr="0044473A" w:rsidRDefault="0044473A" w:rsidP="000A3440">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p>
        </w:tc>
      </w:tr>
      <w:tr w:rsidR="00BB3F47" w:rsidRPr="00892E17" w14:paraId="392A9FE0" w14:textId="77777777" w:rsidTr="000A3440">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0A3440">
            <w:pPr>
              <w:rPr>
                <w:rFonts w:ascii="Arial" w:eastAsia="Calibri" w:hAnsi="Arial" w:cs="Arial"/>
              </w:rPr>
            </w:pPr>
            <w:r w:rsidRPr="00892E17">
              <w:rPr>
                <w:rFonts w:ascii="Arial" w:eastAsia="Calibri" w:hAnsi="Arial" w:cs="Arial"/>
              </w:rPr>
              <w:t>ABSTRACT</w:t>
            </w:r>
          </w:p>
        </w:tc>
      </w:tr>
      <w:tr w:rsidR="00BB3F47" w:rsidRPr="00892E17" w14:paraId="0EA27BE8" w14:textId="77777777" w:rsidTr="000A34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0A3440">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0A344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07306BB7" w:rsidR="00BB3F47" w:rsidRPr="0044473A" w:rsidRDefault="00EA15C3" w:rsidP="000A3440">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p>
        </w:tc>
      </w:tr>
      <w:tr w:rsidR="00BB3F47" w:rsidRPr="00892E17" w14:paraId="5EE7257A" w14:textId="77777777" w:rsidTr="000A344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0A3440">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0A34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7BDCD779" w:rsidR="00BB3F47" w:rsidRPr="00EA15C3" w:rsidRDefault="00EA15C3" w:rsidP="000A3440">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p>
        </w:tc>
      </w:tr>
      <w:tr w:rsidR="00BB3F47" w:rsidRPr="00892E17" w14:paraId="2E379DA9" w14:textId="77777777" w:rsidTr="000A34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0A3440">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0A344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621A4654" w:rsidR="00BB3F47" w:rsidRPr="00EA15C3" w:rsidRDefault="00EA15C3" w:rsidP="000A3440">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p>
        </w:tc>
      </w:tr>
      <w:tr w:rsidR="00BB3F47" w:rsidRPr="00892E17" w14:paraId="0E5C3D43" w14:textId="77777777" w:rsidTr="000A344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0A3440">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0A34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64141076" w:rsidR="00BB3F47" w:rsidRPr="00EA15C3" w:rsidRDefault="00EA15C3" w:rsidP="000A3440">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p>
        </w:tc>
      </w:tr>
      <w:tr w:rsidR="00BB3F47" w:rsidRPr="00892E17" w14:paraId="347EB6C6" w14:textId="77777777" w:rsidTr="000A34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0A3440">
            <w:pPr>
              <w:rPr>
                <w:rFonts w:ascii="Arial" w:eastAsia="Calibri" w:hAnsi="Arial" w:cs="Arial"/>
              </w:rPr>
            </w:pPr>
            <w:r w:rsidRPr="00892E17">
              <w:rPr>
                <w:rFonts w:ascii="Arial" w:eastAsia="Calibri" w:hAnsi="Arial" w:cs="Arial"/>
              </w:rPr>
              <w:t>INTRODUCTION</w:t>
            </w:r>
          </w:p>
        </w:tc>
      </w:tr>
      <w:tr w:rsidR="00BB3F47" w:rsidRPr="00892E17" w14:paraId="4BEA3DD3" w14:textId="77777777" w:rsidTr="000A344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0A3440">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0A34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088B61F5" w:rsidR="00BB3F47" w:rsidRPr="00EA15C3" w:rsidRDefault="00EA15C3" w:rsidP="000A3440">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2-3</w:t>
            </w:r>
          </w:p>
        </w:tc>
      </w:tr>
      <w:tr w:rsidR="00BB3F47" w:rsidRPr="00892E17" w14:paraId="1F8EC185" w14:textId="77777777" w:rsidTr="000A3440">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0A3440">
            <w:pPr>
              <w:rPr>
                <w:rFonts w:ascii="Arial" w:eastAsia="Calibri" w:hAnsi="Arial" w:cs="Arial"/>
              </w:rPr>
            </w:pPr>
            <w:r w:rsidRPr="00892E17">
              <w:rPr>
                <w:rFonts w:ascii="Arial" w:eastAsia="Calibri" w:hAnsi="Arial" w:cs="Arial"/>
              </w:rPr>
              <w:t>METHODS</w:t>
            </w:r>
          </w:p>
        </w:tc>
      </w:tr>
      <w:tr w:rsidR="00BB3F47" w:rsidRPr="00892E17" w14:paraId="46AEC1A9" w14:textId="77777777" w:rsidTr="000A344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0A3440">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0A3440">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0A34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0A3440">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122055EE" w:rsidR="00BB3F47" w:rsidRPr="00B13D4F" w:rsidRDefault="00B13D4F" w:rsidP="000A3440">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p>
        </w:tc>
      </w:tr>
      <w:tr w:rsidR="00BB3F47" w:rsidRPr="00892E17" w14:paraId="216CCA1D" w14:textId="77777777" w:rsidTr="000A34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0A3440">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0A344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7265C878" w:rsidR="00BB3F47" w:rsidRPr="00B01749" w:rsidRDefault="00B01749" w:rsidP="000A3440">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p>
        </w:tc>
      </w:tr>
      <w:tr w:rsidR="00BB3F47" w:rsidRPr="00892E17" w14:paraId="7EB3B501" w14:textId="77777777" w:rsidTr="000A3440">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0A3440">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0A34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22F171E1" w:rsidR="00BB3F47" w:rsidRPr="00B01749" w:rsidRDefault="00B01749" w:rsidP="000A3440">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p>
        </w:tc>
      </w:tr>
      <w:tr w:rsidR="00BB3F47" w:rsidRPr="00892E17" w14:paraId="347F7E40" w14:textId="77777777" w:rsidTr="000A34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0A3440">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0A3440">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1EAEC2DE" w:rsidR="00BB3F47" w:rsidRPr="001A0879" w:rsidRDefault="001A0879" w:rsidP="000A3440">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3-5</w:t>
            </w:r>
          </w:p>
        </w:tc>
      </w:tr>
      <w:tr w:rsidR="00BB3F47" w:rsidRPr="00892E17" w14:paraId="6A361735" w14:textId="77777777" w:rsidTr="000A344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0A3440">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0A34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09BA743B" w:rsidR="00BB3F47" w:rsidRPr="001A0879" w:rsidRDefault="001A0879" w:rsidP="000A3440">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p>
        </w:tc>
      </w:tr>
      <w:tr w:rsidR="00BB3F47" w:rsidRPr="00892E17" w14:paraId="4AECC850" w14:textId="77777777" w:rsidTr="000A34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0A3440">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0A344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73A2D16B" w:rsidR="00BB3F47" w:rsidRPr="001A0879" w:rsidRDefault="001A0879" w:rsidP="000A3440">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r w:rsidR="00072596">
              <w:rPr>
                <w:rFonts w:ascii="Arial" w:hAnsi="Arial" w:cs="Arial" w:hint="eastAsia"/>
                <w:lang w:eastAsia="zh-CN"/>
              </w:rPr>
              <w:t>4</w:t>
            </w:r>
          </w:p>
        </w:tc>
      </w:tr>
      <w:tr w:rsidR="00BB3F47" w:rsidRPr="00892E17" w14:paraId="3CBA9417" w14:textId="77777777" w:rsidTr="000A344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0A3440">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0A3440">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6A3BC272" w:rsidR="00BB3F47" w:rsidRPr="00072596" w:rsidRDefault="00072596" w:rsidP="000A3440">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3,7</w:t>
            </w:r>
          </w:p>
        </w:tc>
      </w:tr>
      <w:tr w:rsidR="00BB3F47" w:rsidRPr="00892E17" w14:paraId="45664218" w14:textId="77777777" w:rsidTr="000A34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0A3440">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0A344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4DFC8598" w:rsidR="00BB3F47" w:rsidRPr="00072596" w:rsidRDefault="00072596" w:rsidP="000A3440">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8</w:t>
            </w:r>
          </w:p>
        </w:tc>
      </w:tr>
      <w:tr w:rsidR="00BB3F47" w:rsidRPr="00892E17" w14:paraId="42609E9B" w14:textId="77777777" w:rsidTr="000A344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0A3440">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0A34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025D3A62" w:rsidR="00BB3F47" w:rsidRPr="00072596" w:rsidRDefault="00072596" w:rsidP="000A3440">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3,4</w:t>
            </w:r>
          </w:p>
        </w:tc>
      </w:tr>
      <w:tr w:rsidR="00BB3F47" w:rsidRPr="00892E17" w14:paraId="579910D3" w14:textId="77777777" w:rsidTr="000A34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0A3440">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0A344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7E422D36" w:rsidR="00BB3F47" w:rsidRPr="00072596" w:rsidRDefault="00072596" w:rsidP="000A3440">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p>
        </w:tc>
      </w:tr>
      <w:tr w:rsidR="00BB3F47" w:rsidRPr="00892E17" w14:paraId="0A72A37A" w14:textId="77777777" w:rsidTr="000A344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0A3440">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0A34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4ABE592B" w:rsidR="00BB3F47" w:rsidRPr="00072596" w:rsidRDefault="00072596" w:rsidP="000A3440">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6</w:t>
            </w:r>
          </w:p>
        </w:tc>
      </w:tr>
      <w:tr w:rsidR="00BB3F47" w:rsidRPr="00892E17" w14:paraId="0329E0B9" w14:textId="77777777" w:rsidTr="000A34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0A3440">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0A344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0A3440">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0A34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27816858" w:rsidR="00BB3F47" w:rsidRPr="00E25D84" w:rsidRDefault="00E25D84" w:rsidP="000A3440">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NA</w:t>
            </w:r>
          </w:p>
        </w:tc>
      </w:tr>
      <w:tr w:rsidR="00BB3F47" w:rsidRPr="00892E17" w14:paraId="0F66CF87" w14:textId="77777777" w:rsidTr="000A34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0A3440">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0A344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32EAB1BC" w:rsidR="00BB3F47" w:rsidRPr="004F73A7" w:rsidRDefault="004F73A7" w:rsidP="000A3440">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4</w:t>
            </w:r>
          </w:p>
        </w:tc>
      </w:tr>
      <w:tr w:rsidR="00BB3F47" w:rsidRPr="00892E17" w14:paraId="67AB01D9" w14:textId="77777777" w:rsidTr="000A344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0A3440">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0A34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2FB9BE26" w:rsidR="00BB3F47" w:rsidRPr="004F73A7" w:rsidRDefault="004F73A7" w:rsidP="000A3440">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4</w:t>
            </w:r>
          </w:p>
        </w:tc>
      </w:tr>
      <w:tr w:rsidR="00BB3F47" w:rsidRPr="00892E17" w14:paraId="01815DBE" w14:textId="77777777" w:rsidTr="000A3440">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0A3440">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0A344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40B8FEA0" w:rsidR="00BB3F47" w:rsidRPr="004F73A7" w:rsidRDefault="004F73A7" w:rsidP="000A3440">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4</w:t>
            </w:r>
          </w:p>
        </w:tc>
      </w:tr>
      <w:tr w:rsidR="00BB3F47" w:rsidRPr="00892E17" w14:paraId="3ED61E54" w14:textId="77777777" w:rsidTr="000A3440">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0A3440">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0A34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0EDEC464" w:rsidR="00BB3F47" w:rsidRPr="004F73A7" w:rsidRDefault="004F73A7" w:rsidP="000A3440">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4</w:t>
            </w:r>
          </w:p>
        </w:tc>
      </w:tr>
      <w:tr w:rsidR="00BB3F47" w:rsidRPr="00892E17" w14:paraId="0FE4434D" w14:textId="77777777" w:rsidTr="000A34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0A3440">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0A344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10A15B06" w:rsidR="00BB3F47" w:rsidRPr="004F73A7" w:rsidRDefault="004F73A7" w:rsidP="000A3440">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4</w:t>
            </w:r>
          </w:p>
        </w:tc>
      </w:tr>
      <w:tr w:rsidR="00BB3F47" w:rsidRPr="00892E17" w14:paraId="79950B09" w14:textId="77777777" w:rsidTr="000A344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0A3440">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0A34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512C0437" w:rsidR="00BB3F47" w:rsidRPr="004F73A7" w:rsidRDefault="004F73A7" w:rsidP="000A3440">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4,5</w:t>
            </w:r>
          </w:p>
        </w:tc>
      </w:tr>
      <w:tr w:rsidR="00BB3F47" w:rsidRPr="00892E17" w14:paraId="422B903C" w14:textId="77777777" w:rsidTr="000A34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0A3440">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0A344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33F821CF" w:rsidR="00BB3F47" w:rsidRPr="004F73A7" w:rsidRDefault="004F73A7" w:rsidP="000A3440">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5,6</w:t>
            </w:r>
          </w:p>
        </w:tc>
      </w:tr>
      <w:tr w:rsidR="00BB3F47" w:rsidRPr="00892E17" w14:paraId="3D79CA46" w14:textId="77777777" w:rsidTr="000A3440">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0A3440">
            <w:pPr>
              <w:rPr>
                <w:rFonts w:ascii="Arial" w:eastAsia="Calibri" w:hAnsi="Arial" w:cs="Arial"/>
              </w:rPr>
            </w:pPr>
            <w:r w:rsidRPr="00892E17">
              <w:rPr>
                <w:rFonts w:ascii="Arial" w:eastAsia="Calibri" w:hAnsi="Arial" w:cs="Arial"/>
              </w:rPr>
              <w:t>RESULTS</w:t>
            </w:r>
          </w:p>
        </w:tc>
      </w:tr>
      <w:tr w:rsidR="00BB3F47" w:rsidRPr="00892E17" w14:paraId="2D12888B" w14:textId="77777777" w:rsidTr="000A34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0A3440">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0A344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3F016225" w:rsidR="00BB3F47" w:rsidRPr="004F73A7" w:rsidRDefault="004F73A7" w:rsidP="000A3440">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6</w:t>
            </w:r>
          </w:p>
        </w:tc>
      </w:tr>
      <w:tr w:rsidR="00BB3F47" w:rsidRPr="00892E17" w14:paraId="5F5D5D94" w14:textId="77777777" w:rsidTr="000A344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0A3440">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0A34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4F2172D8" w:rsidR="00BB3F47" w:rsidRPr="00FB6B3D" w:rsidRDefault="00FB6B3D" w:rsidP="000A3440">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7</w:t>
            </w:r>
            <w:r>
              <w:rPr>
                <w:rFonts w:ascii="Arial" w:hAnsi="Arial" w:cs="Arial" w:hint="eastAsia"/>
                <w:lang w:eastAsia="zh-CN"/>
              </w:rPr>
              <w:t>，</w:t>
            </w:r>
            <w:r>
              <w:rPr>
                <w:rFonts w:ascii="Arial" w:hAnsi="Arial" w:cs="Arial" w:hint="eastAsia"/>
                <w:lang w:eastAsia="zh-CN"/>
              </w:rPr>
              <w:t>8</w:t>
            </w:r>
          </w:p>
        </w:tc>
      </w:tr>
      <w:tr w:rsidR="00BB3F47" w:rsidRPr="00892E17" w14:paraId="591DEFC9" w14:textId="77777777" w:rsidTr="000A34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0A3440">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0A344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7B6A49D6" w:rsidR="00BB3F47" w:rsidRPr="00375648" w:rsidRDefault="00375648" w:rsidP="000A3440">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lastRenderedPageBreak/>
              <w:t>4</w:t>
            </w:r>
          </w:p>
        </w:tc>
      </w:tr>
      <w:tr w:rsidR="00BB3F47" w:rsidRPr="00892E17" w14:paraId="0D89E322" w14:textId="77777777" w:rsidTr="000A344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0A3440">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0A34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04D68AFD" w:rsidR="00BB3F47" w:rsidRPr="00375648" w:rsidRDefault="00375648" w:rsidP="000A3440">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22EF3A41" w14:textId="77777777" w:rsidTr="000A34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0A3440">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0A344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4F69E938" w:rsidR="00BB3F47" w:rsidRPr="00375648" w:rsidRDefault="00375648" w:rsidP="000A3440">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6</w:t>
            </w:r>
          </w:p>
        </w:tc>
      </w:tr>
      <w:tr w:rsidR="00BB3F47" w:rsidRPr="00892E17" w14:paraId="59D5B4C9" w14:textId="77777777" w:rsidTr="000A344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0A3440">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0A34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0A34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0A34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6CF8BD07" w:rsidR="00BB3F47" w:rsidRPr="00375648" w:rsidRDefault="00375648" w:rsidP="000A3440">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6</w:t>
            </w:r>
          </w:p>
        </w:tc>
      </w:tr>
      <w:tr w:rsidR="00BB3F47" w:rsidRPr="00892E17" w14:paraId="3867E54A" w14:textId="77777777" w:rsidTr="000A34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0A3440">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0A344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194C09DA" w:rsidR="00BB3F47" w:rsidRPr="00375648" w:rsidRDefault="00375648" w:rsidP="000A3440">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6-9</w:t>
            </w:r>
          </w:p>
        </w:tc>
      </w:tr>
      <w:tr w:rsidR="00BB3F47" w:rsidRPr="00892E17" w14:paraId="5AC7F4BD" w14:textId="77777777" w:rsidTr="000A3440">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0A3440">
            <w:pPr>
              <w:rPr>
                <w:rFonts w:ascii="Arial" w:eastAsia="Calibri" w:hAnsi="Arial" w:cs="Arial"/>
              </w:rPr>
            </w:pPr>
            <w:r w:rsidRPr="00892E17">
              <w:rPr>
                <w:rFonts w:ascii="Arial" w:eastAsia="Calibri" w:hAnsi="Arial" w:cs="Arial"/>
              </w:rPr>
              <w:t>DISCUSSION</w:t>
            </w:r>
          </w:p>
        </w:tc>
      </w:tr>
      <w:tr w:rsidR="00BB3F47" w:rsidRPr="00892E17" w14:paraId="222F2FA0" w14:textId="77777777" w:rsidTr="000A34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0A3440">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0A344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562E1ABB" w:rsidR="00BB3F47" w:rsidRPr="00375648" w:rsidRDefault="00375648" w:rsidP="000A3440">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9-11</w:t>
            </w:r>
          </w:p>
        </w:tc>
      </w:tr>
      <w:tr w:rsidR="00BB3F47" w:rsidRPr="00892E17" w14:paraId="785FDB9C" w14:textId="77777777" w:rsidTr="000A3440">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0A3440">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0A34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6C1A0B7F" w:rsidR="00BB3F47" w:rsidRPr="00375648" w:rsidRDefault="00375648" w:rsidP="000A3440">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10</w:t>
            </w:r>
            <w:r>
              <w:rPr>
                <w:rFonts w:ascii="Arial" w:hAnsi="Arial" w:cs="Arial" w:hint="eastAsia"/>
                <w:lang w:eastAsia="zh-CN"/>
              </w:rPr>
              <w:t>，</w:t>
            </w:r>
            <w:r>
              <w:rPr>
                <w:rFonts w:ascii="Arial" w:hAnsi="Arial" w:cs="Arial" w:hint="eastAsia"/>
                <w:lang w:eastAsia="zh-CN"/>
              </w:rPr>
              <w:t>11</w:t>
            </w:r>
          </w:p>
        </w:tc>
      </w:tr>
      <w:tr w:rsidR="00BB3F47" w:rsidRPr="00892E17" w14:paraId="6262676D" w14:textId="77777777" w:rsidTr="000A34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0A3440">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0A344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32DF33B8" w:rsidR="00BB3F47" w:rsidRPr="00375648" w:rsidRDefault="00375648" w:rsidP="000A3440">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11</w:t>
            </w:r>
          </w:p>
        </w:tc>
      </w:tr>
      <w:tr w:rsidR="00BB3F47" w:rsidRPr="00892E17" w14:paraId="086CC773" w14:textId="77777777" w:rsidTr="000A3440">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0A3440">
            <w:pPr>
              <w:rPr>
                <w:rFonts w:ascii="Arial" w:eastAsia="Calibri" w:hAnsi="Arial" w:cs="Arial"/>
              </w:rPr>
            </w:pPr>
            <w:r w:rsidRPr="00892E17">
              <w:rPr>
                <w:rFonts w:ascii="Arial" w:eastAsia="Calibri" w:hAnsi="Arial" w:cs="Arial"/>
              </w:rPr>
              <w:t>CONCLUSION</w:t>
            </w:r>
          </w:p>
        </w:tc>
      </w:tr>
      <w:tr w:rsidR="00BB3F47" w:rsidRPr="00892E17" w14:paraId="171713AD" w14:textId="77777777" w:rsidTr="000A34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0A3440">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0A3440">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3E34C39F" w:rsidR="00BB3F47" w:rsidRPr="00375648" w:rsidRDefault="00375648" w:rsidP="000A3440">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11</w:t>
            </w:r>
          </w:p>
        </w:tc>
      </w:tr>
      <w:tr w:rsidR="00BB3F47" w:rsidRPr="00892E17" w14:paraId="0A1A976F" w14:textId="77777777" w:rsidTr="000A3440">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0A3440">
            <w:pPr>
              <w:rPr>
                <w:rFonts w:ascii="Arial" w:eastAsia="Calibri" w:hAnsi="Arial" w:cs="Arial"/>
              </w:rPr>
            </w:pPr>
            <w:r w:rsidRPr="00892E17">
              <w:rPr>
                <w:rFonts w:ascii="Arial" w:eastAsia="Calibri" w:hAnsi="Arial" w:cs="Arial"/>
              </w:rPr>
              <w:t>DECLARATIONS</w:t>
            </w:r>
          </w:p>
        </w:tc>
      </w:tr>
      <w:tr w:rsidR="00BB3F47" w:rsidRPr="00892E17" w14:paraId="3B1722B0" w14:textId="77777777" w:rsidTr="000A34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0A3440">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0A3440">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bookmarkStart w:id="0" w:name="_Hlk161772965"/>
            <w:r w:rsidRPr="00892E17">
              <w:rPr>
                <w:rFonts w:ascii="Arial" w:eastAsia="Calibri" w:hAnsi="Arial" w:cs="Arial"/>
                <w:b/>
                <w:bCs/>
              </w:rPr>
              <w:t>Conflicts of interest</w:t>
            </w:r>
          </w:p>
          <w:bookmarkEnd w:id="0"/>
          <w:p w14:paraId="6E0A3233" w14:textId="77777777" w:rsidR="00BB3F47" w:rsidRPr="00892E17" w:rsidRDefault="00BB3F47" w:rsidP="00BB3F47">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1275E10A" w:rsidR="00BB3F47" w:rsidRPr="00BB5520" w:rsidRDefault="00BB5520" w:rsidP="000A3440">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12</w:t>
            </w:r>
          </w:p>
        </w:tc>
      </w:tr>
      <w:tr w:rsidR="00BB3F47" w:rsidRPr="00892E17" w14:paraId="46CE3B89" w14:textId="77777777" w:rsidTr="000A344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0A3440">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0A3440">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11579C83" w:rsidR="00BB3F47" w:rsidRPr="00BB5520" w:rsidRDefault="00BB5520" w:rsidP="000A3440">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12</w:t>
            </w:r>
          </w:p>
        </w:tc>
      </w:tr>
      <w:tr w:rsidR="00BB3F47" w:rsidRPr="00892E17" w14:paraId="2D326E55" w14:textId="77777777" w:rsidTr="000A34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0A3440">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0A3440">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3585A140" w:rsidR="00BB3F47" w:rsidRPr="00375648" w:rsidRDefault="00375648" w:rsidP="000A3440">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12</w:t>
            </w:r>
          </w:p>
        </w:tc>
      </w:tr>
    </w:tbl>
    <w:p w14:paraId="52E7E02C" w14:textId="455892EC" w:rsidR="007402F5" w:rsidRDefault="00BA55F0">
      <w:r>
        <w:rPr>
          <w:noProof/>
        </w:rPr>
        <w:pict w14:anchorId="2D14DBBD">
          <v:shapetype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77621044">
    <w:abstractNumId w:val="3"/>
  </w:num>
  <w:num w:numId="2" w16cid:durableId="76175382">
    <w:abstractNumId w:val="32"/>
  </w:num>
  <w:num w:numId="3" w16cid:durableId="1149394783">
    <w:abstractNumId w:val="25"/>
  </w:num>
  <w:num w:numId="4" w16cid:durableId="369185649">
    <w:abstractNumId w:val="10"/>
  </w:num>
  <w:num w:numId="5" w16cid:durableId="789006643">
    <w:abstractNumId w:val="6"/>
  </w:num>
  <w:num w:numId="6" w16cid:durableId="1837263250">
    <w:abstractNumId w:val="29"/>
  </w:num>
  <w:num w:numId="7" w16cid:durableId="1913730204">
    <w:abstractNumId w:val="28"/>
  </w:num>
  <w:num w:numId="8" w16cid:durableId="307127052">
    <w:abstractNumId w:val="5"/>
  </w:num>
  <w:num w:numId="9" w16cid:durableId="1769304951">
    <w:abstractNumId w:val="9"/>
  </w:num>
  <w:num w:numId="10" w16cid:durableId="1766992841">
    <w:abstractNumId w:val="22"/>
  </w:num>
  <w:num w:numId="11" w16cid:durableId="1838886279">
    <w:abstractNumId w:val="23"/>
  </w:num>
  <w:num w:numId="12" w16cid:durableId="886334965">
    <w:abstractNumId w:val="20"/>
  </w:num>
  <w:num w:numId="13" w16cid:durableId="587924133">
    <w:abstractNumId w:val="34"/>
  </w:num>
  <w:num w:numId="14" w16cid:durableId="549267028">
    <w:abstractNumId w:val="13"/>
  </w:num>
  <w:num w:numId="15" w16cid:durableId="1865754176">
    <w:abstractNumId w:val="14"/>
  </w:num>
  <w:num w:numId="16" w16cid:durableId="1483308940">
    <w:abstractNumId w:val="15"/>
  </w:num>
  <w:num w:numId="17" w16cid:durableId="1460495007">
    <w:abstractNumId w:val="18"/>
  </w:num>
  <w:num w:numId="18" w16cid:durableId="1919898838">
    <w:abstractNumId w:val="17"/>
  </w:num>
  <w:num w:numId="19" w16cid:durableId="68307707">
    <w:abstractNumId w:val="27"/>
  </w:num>
  <w:num w:numId="20" w16cid:durableId="1111583420">
    <w:abstractNumId w:val="1"/>
  </w:num>
  <w:num w:numId="21" w16cid:durableId="1337420312">
    <w:abstractNumId w:val="12"/>
  </w:num>
  <w:num w:numId="22" w16cid:durableId="721177094">
    <w:abstractNumId w:val="7"/>
  </w:num>
  <w:num w:numId="23" w16cid:durableId="1256860506">
    <w:abstractNumId w:val="19"/>
  </w:num>
  <w:num w:numId="24" w16cid:durableId="521477355">
    <w:abstractNumId w:val="26"/>
  </w:num>
  <w:num w:numId="25" w16cid:durableId="132723826">
    <w:abstractNumId w:val="8"/>
  </w:num>
  <w:num w:numId="26" w16cid:durableId="1794323533">
    <w:abstractNumId w:val="33"/>
  </w:num>
  <w:num w:numId="27" w16cid:durableId="1373771911">
    <w:abstractNumId w:val="24"/>
  </w:num>
  <w:num w:numId="28" w16cid:durableId="1243905497">
    <w:abstractNumId w:val="2"/>
  </w:num>
  <w:num w:numId="29" w16cid:durableId="503515621">
    <w:abstractNumId w:val="4"/>
  </w:num>
  <w:num w:numId="30" w16cid:durableId="1073620052">
    <w:abstractNumId w:val="31"/>
  </w:num>
  <w:num w:numId="31" w16cid:durableId="1859390150">
    <w:abstractNumId w:val="11"/>
  </w:num>
  <w:num w:numId="32" w16cid:durableId="1251237930">
    <w:abstractNumId w:val="36"/>
  </w:num>
  <w:num w:numId="33" w16cid:durableId="657265043">
    <w:abstractNumId w:val="16"/>
  </w:num>
  <w:num w:numId="34" w16cid:durableId="1994486901">
    <w:abstractNumId w:val="30"/>
  </w:num>
  <w:num w:numId="35" w16cid:durableId="1519847965">
    <w:abstractNumId w:val="0"/>
  </w:num>
  <w:num w:numId="36" w16cid:durableId="1017273290">
    <w:abstractNumId w:val="21"/>
  </w:num>
  <w:num w:numId="37" w16cid:durableId="1576864572">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BB3F47"/>
    <w:rsid w:val="00072596"/>
    <w:rsid w:val="000A3440"/>
    <w:rsid w:val="001A0879"/>
    <w:rsid w:val="0032466F"/>
    <w:rsid w:val="00375648"/>
    <w:rsid w:val="0044473A"/>
    <w:rsid w:val="004F73A7"/>
    <w:rsid w:val="00531DC8"/>
    <w:rsid w:val="007402F5"/>
    <w:rsid w:val="0078497B"/>
    <w:rsid w:val="00824644"/>
    <w:rsid w:val="00A66D61"/>
    <w:rsid w:val="00A73E62"/>
    <w:rsid w:val="00B01749"/>
    <w:rsid w:val="00B13D4F"/>
    <w:rsid w:val="00BA55F0"/>
    <w:rsid w:val="00BB3F47"/>
    <w:rsid w:val="00BB5520"/>
    <w:rsid w:val="00BD6F3D"/>
    <w:rsid w:val="00C76B5B"/>
    <w:rsid w:val="00E25D84"/>
    <w:rsid w:val="00EA15C3"/>
    <w:rsid w:val="00FA4E0C"/>
    <w:rsid w:val="00FB6B3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3E29298A"/>
  <w15:docId w15:val="{F221D052-381B-45AE-AFC6-1FAD1D0E8D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styleId="4-2">
    <w:name w:val="Grid Table 4 Accent 2"/>
    <w:basedOn w:val="a1"/>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4</TotalTime>
  <Pages>5</Pages>
  <Words>1435</Words>
  <Characters>8184</Characters>
  <Application>Microsoft Office Word</Application>
  <DocSecurity>0</DocSecurity>
  <Lines>68</Lines>
  <Paragraphs>19</Paragraphs>
  <ScaleCrop>false</ScaleCrop>
  <Company/>
  <LinksUpToDate>false</LinksUpToDate>
  <CharactersWithSpaces>9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倩 蔡</cp:lastModifiedBy>
  <cp:revision>4</cp:revision>
  <dcterms:created xsi:type="dcterms:W3CDTF">2021-12-13T18:15:00Z</dcterms:created>
  <dcterms:modified xsi:type="dcterms:W3CDTF">2024-03-19T17:21:00Z</dcterms:modified>
</cp:coreProperties>
</file>